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6FE78" w14:textId="37B6857C" w:rsidR="00610003" w:rsidRPr="003E19CD" w:rsidRDefault="00147E87" w:rsidP="00DA17B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19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1E89" w:rsidRPr="003E19CD">
        <w:rPr>
          <w:rFonts w:ascii="Times New Roman" w:hAnsi="Times New Roman" w:cs="Times New Roman"/>
          <w:b/>
          <w:sz w:val="24"/>
          <w:szCs w:val="24"/>
        </w:rPr>
        <w:t>S1</w:t>
      </w:r>
      <w:r w:rsidRPr="003E19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27B66" w:rsidRPr="003E19CD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B85DC2" w:rsidRPr="003E19CD">
        <w:rPr>
          <w:rFonts w:ascii="Times New Roman" w:hAnsi="Times New Roman" w:cs="Times New Roman"/>
          <w:b/>
          <w:bCs/>
          <w:sz w:val="24"/>
          <w:szCs w:val="24"/>
        </w:rPr>
        <w:t>primary</w:t>
      </w:r>
      <w:r w:rsidR="00627B66" w:rsidRPr="003E19CD">
        <w:rPr>
          <w:rFonts w:ascii="Times New Roman" w:hAnsi="Times New Roman" w:cs="Times New Roman"/>
          <w:b/>
          <w:bCs/>
          <w:sz w:val="24"/>
          <w:szCs w:val="24"/>
        </w:rPr>
        <w:t xml:space="preserve"> cardiac defe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347"/>
      </w:tblGrid>
      <w:tr w:rsidR="004D3C3A" w:rsidRPr="003E19CD" w14:paraId="46AD91C5" w14:textId="77777777" w:rsidTr="00977737">
        <w:tc>
          <w:tcPr>
            <w:tcW w:w="3397" w:type="dxa"/>
            <w:shd w:val="clear" w:color="auto" w:fill="FFFFFF" w:themeFill="background1"/>
          </w:tcPr>
          <w:p w14:paraId="16A9F519" w14:textId="77777777" w:rsidR="004D3C3A" w:rsidRPr="003E19CD" w:rsidRDefault="004D3C3A" w:rsidP="00775A4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12C8911" w14:textId="024D5E4F" w:rsidR="004D3C3A" w:rsidRPr="003E19CD" w:rsidRDefault="00AD16CD" w:rsidP="006A75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47" w:type="dxa"/>
            <w:shd w:val="clear" w:color="auto" w:fill="FFFFFF" w:themeFill="background1"/>
          </w:tcPr>
          <w:p w14:paraId="74930180" w14:textId="0E92CC89" w:rsidR="004D3C3A" w:rsidRPr="003E19CD" w:rsidRDefault="00AD16CD" w:rsidP="006A75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44F89" w:rsidRPr="003E19CD" w14:paraId="4F2A27F0" w14:textId="77777777" w:rsidTr="00977737">
        <w:tc>
          <w:tcPr>
            <w:tcW w:w="3397" w:type="dxa"/>
            <w:shd w:val="clear" w:color="auto" w:fill="F2F2F2" w:themeFill="background1" w:themeFillShade="F2"/>
          </w:tcPr>
          <w:p w14:paraId="33FAADD7" w14:textId="7460818F" w:rsidR="00944F89" w:rsidRPr="003E19CD" w:rsidRDefault="00944F89" w:rsidP="00775A4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Conotruncal defect</w:t>
            </w:r>
            <w:r w:rsidR="00DA5022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C</w:t>
            </w:r>
            <w:r w:rsidR="00977737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="00DA5022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D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2EBDF42" w14:textId="5DD22B44" w:rsidR="00944F89" w:rsidRPr="003E19CD" w:rsidRDefault="00485664" w:rsidP="006A75C2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1DE0ABC3" w14:textId="32A6C48D" w:rsidR="00944F89" w:rsidRPr="003E19CD" w:rsidRDefault="00485664" w:rsidP="006A75C2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49.2</w:t>
            </w:r>
          </w:p>
        </w:tc>
      </w:tr>
      <w:tr w:rsidR="00485664" w:rsidRPr="003E19CD" w14:paraId="573A7B43" w14:textId="77777777" w:rsidTr="001427AD">
        <w:tc>
          <w:tcPr>
            <w:tcW w:w="3397" w:type="dxa"/>
          </w:tcPr>
          <w:p w14:paraId="6207FD44" w14:textId="5F0795C8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GA, IVS</w:t>
            </w:r>
          </w:p>
        </w:tc>
        <w:tc>
          <w:tcPr>
            <w:tcW w:w="2552" w:type="dxa"/>
          </w:tcPr>
          <w:p w14:paraId="678BF989" w14:textId="410A06E7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347" w:type="dxa"/>
          </w:tcPr>
          <w:p w14:paraId="7FF0E2D1" w14:textId="38B79F50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9.5</w:t>
            </w:r>
          </w:p>
        </w:tc>
      </w:tr>
      <w:tr w:rsidR="00485664" w:rsidRPr="003E19CD" w14:paraId="180C6DBD" w14:textId="77777777" w:rsidTr="001427AD">
        <w:tc>
          <w:tcPr>
            <w:tcW w:w="3397" w:type="dxa"/>
          </w:tcPr>
          <w:p w14:paraId="435E1D61" w14:textId="7767A044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GA, VSD</w:t>
            </w:r>
          </w:p>
        </w:tc>
        <w:tc>
          <w:tcPr>
            <w:tcW w:w="2552" w:type="dxa"/>
          </w:tcPr>
          <w:p w14:paraId="0C99EE07" w14:textId="5D7C5998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347" w:type="dxa"/>
          </w:tcPr>
          <w:p w14:paraId="084D4994" w14:textId="06861708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6.6</w:t>
            </w:r>
          </w:p>
        </w:tc>
      </w:tr>
      <w:tr w:rsidR="00485664" w:rsidRPr="003E19CD" w14:paraId="73E7A8B1" w14:textId="77777777" w:rsidTr="001427AD">
        <w:tc>
          <w:tcPr>
            <w:tcW w:w="3397" w:type="dxa"/>
          </w:tcPr>
          <w:p w14:paraId="0D2ADA38" w14:textId="612E3637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GA, aortic arch hypoplasia</w:t>
            </w:r>
          </w:p>
        </w:tc>
        <w:tc>
          <w:tcPr>
            <w:tcW w:w="2552" w:type="dxa"/>
          </w:tcPr>
          <w:p w14:paraId="4002471F" w14:textId="44E2D18B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7" w:type="dxa"/>
          </w:tcPr>
          <w:p w14:paraId="326F539E" w14:textId="4C8D9B1C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.5</w:t>
            </w:r>
          </w:p>
        </w:tc>
      </w:tr>
      <w:tr w:rsidR="00485664" w:rsidRPr="003E19CD" w14:paraId="4E1CF136" w14:textId="77777777" w:rsidTr="001427AD">
        <w:tc>
          <w:tcPr>
            <w:tcW w:w="3397" w:type="dxa"/>
          </w:tcPr>
          <w:p w14:paraId="2B52F38B" w14:textId="3B8D12F3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runcus arteriosus</w:t>
            </w:r>
          </w:p>
        </w:tc>
        <w:tc>
          <w:tcPr>
            <w:tcW w:w="2552" w:type="dxa"/>
          </w:tcPr>
          <w:p w14:paraId="2855F6D6" w14:textId="2E1CD892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7" w:type="dxa"/>
          </w:tcPr>
          <w:p w14:paraId="04EB3355" w14:textId="23AD2492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6</w:t>
            </w:r>
          </w:p>
        </w:tc>
      </w:tr>
      <w:tr w:rsidR="00485664" w:rsidRPr="003E19CD" w14:paraId="0A5CB96A" w14:textId="77777777" w:rsidTr="00977737">
        <w:trPr>
          <w:trHeight w:val="40"/>
        </w:trPr>
        <w:tc>
          <w:tcPr>
            <w:tcW w:w="3397" w:type="dxa"/>
            <w:shd w:val="clear" w:color="auto" w:fill="F2F2F2" w:themeFill="background1" w:themeFillShade="F2"/>
          </w:tcPr>
          <w:p w14:paraId="6D36F68A" w14:textId="35572DEF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Left heart lesion</w:t>
            </w:r>
            <w:r w:rsidR="00DA5022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LHL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09CED89" w14:textId="7E00ADED" w:rsidR="00485664" w:rsidRPr="003E19CD" w:rsidRDefault="001E6A1F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4F51A611" w14:textId="56B60EC1" w:rsidR="00485664" w:rsidRPr="003E19CD" w:rsidRDefault="001E6A1F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9.6</w:t>
            </w:r>
          </w:p>
        </w:tc>
      </w:tr>
      <w:tr w:rsidR="00485664" w:rsidRPr="003E19CD" w14:paraId="20E45EB6" w14:textId="77777777" w:rsidTr="001427AD">
        <w:tc>
          <w:tcPr>
            <w:tcW w:w="3397" w:type="dxa"/>
          </w:tcPr>
          <w:p w14:paraId="5B970CC5" w14:textId="091FC519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Aortic stenosis</w:t>
            </w:r>
          </w:p>
        </w:tc>
        <w:tc>
          <w:tcPr>
            <w:tcW w:w="2552" w:type="dxa"/>
          </w:tcPr>
          <w:p w14:paraId="4CD1CC6A" w14:textId="22D90881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7" w:type="dxa"/>
          </w:tcPr>
          <w:p w14:paraId="279BD919" w14:textId="7B280E15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</w:p>
        </w:tc>
      </w:tr>
      <w:tr w:rsidR="00485664" w:rsidRPr="003E19CD" w14:paraId="410D51B5" w14:textId="77777777" w:rsidTr="001427AD">
        <w:tc>
          <w:tcPr>
            <w:tcW w:w="3397" w:type="dxa"/>
          </w:tcPr>
          <w:p w14:paraId="4A043C3F" w14:textId="79980F8D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Coarctation of aorta</w:t>
            </w:r>
          </w:p>
        </w:tc>
        <w:tc>
          <w:tcPr>
            <w:tcW w:w="2552" w:type="dxa"/>
          </w:tcPr>
          <w:p w14:paraId="1F880DF6" w14:textId="59999759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47" w:type="dxa"/>
          </w:tcPr>
          <w:p w14:paraId="418C5E60" w14:textId="7450065F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8.0</w:t>
            </w:r>
          </w:p>
        </w:tc>
      </w:tr>
      <w:tr w:rsidR="00485664" w:rsidRPr="003E19CD" w14:paraId="11972B00" w14:textId="77777777" w:rsidTr="001427AD">
        <w:tc>
          <w:tcPr>
            <w:tcW w:w="3397" w:type="dxa"/>
          </w:tcPr>
          <w:p w14:paraId="51B6EE1B" w14:textId="7B1E84F4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Cor triatriatum</w:t>
            </w:r>
          </w:p>
        </w:tc>
        <w:tc>
          <w:tcPr>
            <w:tcW w:w="2552" w:type="dxa"/>
          </w:tcPr>
          <w:p w14:paraId="71D96B9B" w14:textId="5CDF7C00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7" w:type="dxa"/>
          </w:tcPr>
          <w:p w14:paraId="3D02056E" w14:textId="04A4F37B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</w:p>
        </w:tc>
      </w:tr>
      <w:tr w:rsidR="00485664" w:rsidRPr="003E19CD" w14:paraId="46022F14" w14:textId="77777777" w:rsidTr="001427AD">
        <w:tc>
          <w:tcPr>
            <w:tcW w:w="3397" w:type="dxa"/>
          </w:tcPr>
          <w:p w14:paraId="7506F847" w14:textId="209ACE09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Interrupted aortic arch</w:t>
            </w:r>
          </w:p>
        </w:tc>
        <w:tc>
          <w:tcPr>
            <w:tcW w:w="2552" w:type="dxa"/>
          </w:tcPr>
          <w:p w14:paraId="276FAE36" w14:textId="46F54C84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47" w:type="dxa"/>
          </w:tcPr>
          <w:p w14:paraId="027B0F2F" w14:textId="4E36E7F9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6.3</w:t>
            </w:r>
          </w:p>
        </w:tc>
      </w:tr>
      <w:tr w:rsidR="00485664" w:rsidRPr="003E19CD" w14:paraId="60E67CA5" w14:textId="77777777" w:rsidTr="001427AD">
        <w:tc>
          <w:tcPr>
            <w:tcW w:w="3397" w:type="dxa"/>
          </w:tcPr>
          <w:p w14:paraId="4032469C" w14:textId="454D8306" w:rsidR="00485664" w:rsidRPr="003E19CD" w:rsidRDefault="00485664" w:rsidP="00485664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eft atrial </w:t>
            </w:r>
            <w:r w:rsidR="008423E2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myxoma</w:t>
            </w:r>
            <w:bookmarkEnd w:id="0"/>
            <w:bookmarkEnd w:id="1"/>
          </w:p>
        </w:tc>
        <w:tc>
          <w:tcPr>
            <w:tcW w:w="2552" w:type="dxa"/>
          </w:tcPr>
          <w:p w14:paraId="63CBA058" w14:textId="185883C4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7" w:type="dxa"/>
          </w:tcPr>
          <w:p w14:paraId="15D3295C" w14:textId="16C3B0A6" w:rsidR="00485664" w:rsidRPr="003E19CD" w:rsidRDefault="00485664" w:rsidP="0048566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</w:p>
        </w:tc>
      </w:tr>
      <w:tr w:rsidR="001E6A1F" w:rsidRPr="003E19CD" w14:paraId="27AB0433" w14:textId="77777777" w:rsidTr="001427AD">
        <w:tc>
          <w:tcPr>
            <w:tcW w:w="3397" w:type="dxa"/>
          </w:tcPr>
          <w:p w14:paraId="220D1C66" w14:textId="41200B17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APVD</w:t>
            </w:r>
          </w:p>
        </w:tc>
        <w:tc>
          <w:tcPr>
            <w:tcW w:w="2552" w:type="dxa"/>
          </w:tcPr>
          <w:p w14:paraId="6C074BE5" w14:textId="055636AB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347" w:type="dxa"/>
          </w:tcPr>
          <w:p w14:paraId="6EF77E09" w14:textId="577BF245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4.8</w:t>
            </w:r>
          </w:p>
        </w:tc>
      </w:tr>
      <w:tr w:rsidR="001E6A1F" w:rsidRPr="003E19CD" w14:paraId="18476066" w14:textId="77777777" w:rsidTr="00977737">
        <w:tc>
          <w:tcPr>
            <w:tcW w:w="3397" w:type="dxa"/>
            <w:shd w:val="clear" w:color="auto" w:fill="F2F2F2" w:themeFill="background1" w:themeFillShade="F2"/>
          </w:tcPr>
          <w:p w14:paraId="5D77943A" w14:textId="6C89E9BC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Right heart lesion (RHL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F7E54AE" w14:textId="5D565BC5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3C83685C" w14:textId="33945213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5.7</w:t>
            </w:r>
          </w:p>
        </w:tc>
      </w:tr>
      <w:tr w:rsidR="001E6A1F" w:rsidRPr="003E19CD" w14:paraId="1F312B5D" w14:textId="77777777" w:rsidTr="001427AD">
        <w:tc>
          <w:tcPr>
            <w:tcW w:w="3397" w:type="dxa"/>
          </w:tcPr>
          <w:p w14:paraId="30B958E8" w14:textId="126192B4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PA, IVS</w:t>
            </w:r>
          </w:p>
        </w:tc>
        <w:tc>
          <w:tcPr>
            <w:tcW w:w="2552" w:type="dxa"/>
          </w:tcPr>
          <w:p w14:paraId="519484E3" w14:textId="4445CB19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7" w:type="dxa"/>
          </w:tcPr>
          <w:p w14:paraId="49BAD2AE" w14:textId="448D5167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4.9</w:t>
            </w:r>
          </w:p>
        </w:tc>
      </w:tr>
      <w:tr w:rsidR="001E6A1F" w:rsidRPr="003E19CD" w14:paraId="5FBAC098" w14:textId="77777777" w:rsidTr="001427AD">
        <w:tc>
          <w:tcPr>
            <w:tcW w:w="3397" w:type="dxa"/>
          </w:tcPr>
          <w:p w14:paraId="2C71C493" w14:textId="177F08DA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PA, VSD</w:t>
            </w:r>
          </w:p>
        </w:tc>
        <w:tc>
          <w:tcPr>
            <w:tcW w:w="2552" w:type="dxa"/>
          </w:tcPr>
          <w:p w14:paraId="238F08E1" w14:textId="547D6570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7" w:type="dxa"/>
          </w:tcPr>
          <w:p w14:paraId="41547289" w14:textId="75D29EAE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.2</w:t>
            </w:r>
          </w:p>
        </w:tc>
      </w:tr>
      <w:tr w:rsidR="001E6A1F" w:rsidRPr="003E19CD" w14:paraId="2D491F01" w14:textId="77777777" w:rsidTr="001427AD">
        <w:tc>
          <w:tcPr>
            <w:tcW w:w="3397" w:type="dxa"/>
          </w:tcPr>
          <w:p w14:paraId="043E8DD9" w14:textId="540C7BC2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Pulmonary stenosis</w:t>
            </w:r>
          </w:p>
        </w:tc>
        <w:tc>
          <w:tcPr>
            <w:tcW w:w="2552" w:type="dxa"/>
          </w:tcPr>
          <w:p w14:paraId="6ED47EF1" w14:textId="69A96A61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47" w:type="dxa"/>
          </w:tcPr>
          <w:p w14:paraId="6916DDD5" w14:textId="2B592B36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7.2</w:t>
            </w:r>
          </w:p>
        </w:tc>
      </w:tr>
      <w:tr w:rsidR="001E6A1F" w:rsidRPr="003E19CD" w14:paraId="6F54200F" w14:textId="77777777" w:rsidTr="001427AD">
        <w:tc>
          <w:tcPr>
            <w:tcW w:w="3397" w:type="dxa"/>
          </w:tcPr>
          <w:p w14:paraId="3F90D8E5" w14:textId="41C7773C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Right ventricular tumor</w:t>
            </w:r>
          </w:p>
        </w:tc>
        <w:tc>
          <w:tcPr>
            <w:tcW w:w="2552" w:type="dxa"/>
          </w:tcPr>
          <w:p w14:paraId="32DD9EFC" w14:textId="1C362286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7" w:type="dxa"/>
          </w:tcPr>
          <w:p w14:paraId="7B29028F" w14:textId="63D72D78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4</w:t>
            </w:r>
          </w:p>
        </w:tc>
      </w:tr>
      <w:tr w:rsidR="001E6A1F" w:rsidRPr="003E19CD" w14:paraId="19C43A90" w14:textId="77777777" w:rsidTr="001427AD">
        <w:tc>
          <w:tcPr>
            <w:tcW w:w="3397" w:type="dxa"/>
          </w:tcPr>
          <w:p w14:paraId="76B30276" w14:textId="16AB510C" w:rsidR="001E6A1F" w:rsidRPr="003E19CD" w:rsidRDefault="001E6A1F" w:rsidP="001E6A1F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etralogy of Fallot</w:t>
            </w:r>
          </w:p>
        </w:tc>
        <w:tc>
          <w:tcPr>
            <w:tcW w:w="2552" w:type="dxa"/>
          </w:tcPr>
          <w:p w14:paraId="4C726061" w14:textId="4550F9DF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7" w:type="dxa"/>
          </w:tcPr>
          <w:p w14:paraId="5AE83849" w14:textId="4E8EC8E9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4</w:t>
            </w:r>
          </w:p>
        </w:tc>
      </w:tr>
      <w:tr w:rsidR="001E6A1F" w:rsidRPr="003E19CD" w14:paraId="23240221" w14:textId="77777777" w:rsidTr="00977737">
        <w:tc>
          <w:tcPr>
            <w:tcW w:w="3397" w:type="dxa"/>
            <w:shd w:val="clear" w:color="auto" w:fill="F2F2F2" w:themeFill="background1" w:themeFillShade="F2"/>
          </w:tcPr>
          <w:p w14:paraId="26DB1326" w14:textId="01D8CF2E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Univentricular heart lesion (UHL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D7A4E87" w14:textId="58C90327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182373F3" w14:textId="328AC4F6" w:rsidR="001E6A1F" w:rsidRPr="003E19CD" w:rsidRDefault="001E6A1F" w:rsidP="001E6A1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3.3</w:t>
            </w:r>
          </w:p>
        </w:tc>
      </w:tr>
      <w:tr w:rsidR="002D5E8B" w:rsidRPr="003E19CD" w14:paraId="22FB9B29" w14:textId="77777777" w:rsidTr="001427AD">
        <w:tc>
          <w:tcPr>
            <w:tcW w:w="3397" w:type="dxa"/>
          </w:tcPr>
          <w:p w14:paraId="2D36AD68" w14:textId="39EA8773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LV type</w:t>
            </w:r>
          </w:p>
        </w:tc>
        <w:tc>
          <w:tcPr>
            <w:tcW w:w="2552" w:type="dxa"/>
          </w:tcPr>
          <w:p w14:paraId="25A73A9C" w14:textId="755B2017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7" w:type="dxa"/>
          </w:tcPr>
          <w:p w14:paraId="1B80459F" w14:textId="43EAFFFA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9</w:t>
            </w:r>
          </w:p>
        </w:tc>
      </w:tr>
      <w:tr w:rsidR="002D5E8B" w:rsidRPr="003E19CD" w14:paraId="27FE2D81" w14:textId="77777777" w:rsidTr="001427AD">
        <w:tc>
          <w:tcPr>
            <w:tcW w:w="3397" w:type="dxa"/>
          </w:tcPr>
          <w:p w14:paraId="4B4DE5B0" w14:textId="10B2EA63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RV type</w:t>
            </w:r>
          </w:p>
        </w:tc>
        <w:tc>
          <w:tcPr>
            <w:tcW w:w="2552" w:type="dxa"/>
          </w:tcPr>
          <w:p w14:paraId="0671762B" w14:textId="3AD68359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7" w:type="dxa"/>
          </w:tcPr>
          <w:p w14:paraId="49CF124F" w14:textId="5279CDB0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.9</w:t>
            </w:r>
          </w:p>
        </w:tc>
      </w:tr>
      <w:tr w:rsidR="002D5E8B" w:rsidRPr="003E19CD" w14:paraId="090009D7" w14:textId="77777777" w:rsidTr="001427AD">
        <w:tc>
          <w:tcPr>
            <w:tcW w:w="3397" w:type="dxa"/>
          </w:tcPr>
          <w:p w14:paraId="78957FE8" w14:textId="510BCECC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2" w:type="dxa"/>
          </w:tcPr>
          <w:p w14:paraId="1A58EB02" w14:textId="4D09458B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7" w:type="dxa"/>
          </w:tcPr>
          <w:p w14:paraId="603C6BCA" w14:textId="77BDD2BD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6</w:t>
            </w:r>
          </w:p>
        </w:tc>
      </w:tr>
      <w:tr w:rsidR="002D5E8B" w:rsidRPr="003E19CD" w14:paraId="5A3B684B" w14:textId="77777777" w:rsidTr="00977737">
        <w:tc>
          <w:tcPr>
            <w:tcW w:w="3397" w:type="dxa"/>
            <w:shd w:val="clear" w:color="auto" w:fill="F2F2F2" w:themeFill="background1" w:themeFillShade="F2"/>
          </w:tcPr>
          <w:p w14:paraId="6943FA1A" w14:textId="7590D12E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Left</w:t>
            </w:r>
            <w:r w:rsidR="00DB3D33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o</w:t>
            </w:r>
            <w:r w:rsidR="00DB3D33"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right shunt (LRS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FDEB4F3" w14:textId="729819C4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4DD0B1A2" w14:textId="2380FA8C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.2</w:t>
            </w:r>
          </w:p>
        </w:tc>
      </w:tr>
      <w:tr w:rsidR="002D5E8B" w:rsidRPr="003E19CD" w14:paraId="4FEA0CB8" w14:textId="77777777" w:rsidTr="001427AD">
        <w:tc>
          <w:tcPr>
            <w:tcW w:w="3397" w:type="dxa"/>
          </w:tcPr>
          <w:p w14:paraId="52041885" w14:textId="3A18AF3F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2552" w:type="dxa"/>
          </w:tcPr>
          <w:p w14:paraId="022D7FDC" w14:textId="6D1C7531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7" w:type="dxa"/>
          </w:tcPr>
          <w:p w14:paraId="268ED0B9" w14:textId="0AAF0BA6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2</w:t>
            </w:r>
          </w:p>
        </w:tc>
      </w:tr>
      <w:tr w:rsidR="002D5E8B" w:rsidRPr="003E19CD" w14:paraId="57E535ED" w14:textId="77777777" w:rsidTr="001427AD">
        <w:tc>
          <w:tcPr>
            <w:tcW w:w="3397" w:type="dxa"/>
          </w:tcPr>
          <w:p w14:paraId="575E39DB" w14:textId="6CDE108C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Coronary fistula</w:t>
            </w:r>
          </w:p>
        </w:tc>
        <w:tc>
          <w:tcPr>
            <w:tcW w:w="2552" w:type="dxa"/>
          </w:tcPr>
          <w:p w14:paraId="54DE7B25" w14:textId="1E2DB51C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7" w:type="dxa"/>
          </w:tcPr>
          <w:p w14:paraId="76272C8E" w14:textId="5A89BC86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</w:p>
        </w:tc>
      </w:tr>
      <w:tr w:rsidR="002D5E8B" w:rsidRPr="003E19CD" w14:paraId="2EFC4019" w14:textId="77777777" w:rsidTr="001427AD">
        <w:tc>
          <w:tcPr>
            <w:tcW w:w="3397" w:type="dxa"/>
          </w:tcPr>
          <w:p w14:paraId="07FE9455" w14:textId="2AC87E9C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Hemitruncus</w:t>
            </w:r>
          </w:p>
        </w:tc>
        <w:tc>
          <w:tcPr>
            <w:tcW w:w="2552" w:type="dxa"/>
          </w:tcPr>
          <w:p w14:paraId="4C8D261E" w14:textId="68ADF126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7" w:type="dxa"/>
          </w:tcPr>
          <w:p w14:paraId="5DFC314D" w14:textId="74092DC5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6</w:t>
            </w:r>
          </w:p>
        </w:tc>
      </w:tr>
      <w:tr w:rsidR="002D5E8B" w:rsidRPr="003E19CD" w14:paraId="4C63601E" w14:textId="77777777" w:rsidTr="001427AD">
        <w:tc>
          <w:tcPr>
            <w:tcW w:w="3397" w:type="dxa"/>
          </w:tcPr>
          <w:p w14:paraId="2352EA26" w14:textId="22D86F30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TAVC</w:t>
            </w:r>
          </w:p>
        </w:tc>
        <w:tc>
          <w:tcPr>
            <w:tcW w:w="2552" w:type="dxa"/>
          </w:tcPr>
          <w:p w14:paraId="3EED7C09" w14:textId="642E3FDB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7" w:type="dxa"/>
          </w:tcPr>
          <w:p w14:paraId="37BC4301" w14:textId="5D548FF8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0.1</w:t>
            </w:r>
          </w:p>
        </w:tc>
      </w:tr>
      <w:tr w:rsidR="002D5E8B" w:rsidRPr="003E19CD" w14:paraId="421361F1" w14:textId="77777777" w:rsidTr="001427AD">
        <w:tc>
          <w:tcPr>
            <w:tcW w:w="3397" w:type="dxa"/>
          </w:tcPr>
          <w:p w14:paraId="79E867E6" w14:textId="2875FE62" w:rsidR="002D5E8B" w:rsidRPr="003E19CD" w:rsidRDefault="002D5E8B" w:rsidP="002D5E8B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VSD</w:t>
            </w:r>
          </w:p>
        </w:tc>
        <w:tc>
          <w:tcPr>
            <w:tcW w:w="2552" w:type="dxa"/>
          </w:tcPr>
          <w:p w14:paraId="63E6E228" w14:textId="06224CD2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7" w:type="dxa"/>
          </w:tcPr>
          <w:p w14:paraId="2B7EFF42" w14:textId="0CA19680" w:rsidR="002D5E8B" w:rsidRPr="003E19CD" w:rsidRDefault="002D5E8B" w:rsidP="002D5E8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E19CD">
              <w:rPr>
                <w:rFonts w:ascii="Times New Roman" w:eastAsiaTheme="minorHAnsi" w:hAnsi="Times New Roman" w:cs="Times New Roman"/>
                <w:sz w:val="24"/>
                <w:szCs w:val="24"/>
              </w:rPr>
              <w:t>1.2</w:t>
            </w:r>
          </w:p>
        </w:tc>
      </w:tr>
    </w:tbl>
    <w:p w14:paraId="13C5346F" w14:textId="77777777" w:rsidR="0074796B" w:rsidRPr="003E19CD" w:rsidRDefault="0074796B" w:rsidP="00D739DC">
      <w:pPr>
        <w:rPr>
          <w:rFonts w:ascii="Times New Roman" w:hAnsi="Times New Roman" w:cs="Times New Roman"/>
          <w:sz w:val="24"/>
          <w:szCs w:val="24"/>
        </w:rPr>
      </w:pPr>
    </w:p>
    <w:p w14:paraId="4C267C75" w14:textId="4F99A2A1" w:rsidR="00DC4983" w:rsidRPr="003E19CD" w:rsidRDefault="0088163E" w:rsidP="008622E0">
      <w:pPr>
        <w:rPr>
          <w:rFonts w:ascii="Times New Roman" w:hAnsi="Times New Roman" w:cs="Times New Roman"/>
          <w:sz w:val="24"/>
          <w:szCs w:val="24"/>
        </w:rPr>
      </w:pPr>
      <w:r w:rsidRPr="003E19CD">
        <w:rPr>
          <w:rFonts w:ascii="Times New Roman" w:hAnsi="Times New Roman" w:cs="Times New Roman"/>
          <w:sz w:val="24"/>
          <w:szCs w:val="24"/>
        </w:rPr>
        <w:t>ASD</w:t>
      </w:r>
      <w:r w:rsidR="00977737" w:rsidRPr="003E19CD">
        <w:rPr>
          <w:rFonts w:ascii="Times New Roman" w:hAnsi="Times New Roman" w:cs="Times New Roman"/>
          <w:sz w:val="24"/>
          <w:szCs w:val="24"/>
        </w:rPr>
        <w:t xml:space="preserve">, </w:t>
      </w:r>
      <w:r w:rsidRPr="003E19CD">
        <w:rPr>
          <w:rFonts w:ascii="Times New Roman" w:hAnsi="Times New Roman" w:cs="Times New Roman"/>
          <w:sz w:val="24"/>
          <w:szCs w:val="24"/>
        </w:rPr>
        <w:t>atrial septal defect; IVS</w:t>
      </w:r>
      <w:r w:rsidR="00977737" w:rsidRPr="003E19CD">
        <w:rPr>
          <w:rFonts w:ascii="Times New Roman" w:hAnsi="Times New Roman" w:cs="Times New Roman"/>
          <w:sz w:val="24"/>
          <w:szCs w:val="24"/>
        </w:rPr>
        <w:t xml:space="preserve">, </w:t>
      </w:r>
      <w:r w:rsidRPr="003E19CD">
        <w:rPr>
          <w:rFonts w:ascii="Times New Roman" w:hAnsi="Times New Roman" w:cs="Times New Roman"/>
          <w:sz w:val="24"/>
          <w:szCs w:val="24"/>
        </w:rPr>
        <w:t>intact ventricular septum; LV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left ventricle; PA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pulmonary atresia; RV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right ventricle; TAPVD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total anomalous pulmonary venous drainage; TAVC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transitional atrioventricular canal; TGA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transposition of the great arteries; VSD</w:t>
      </w:r>
      <w:r w:rsidR="00977737" w:rsidRPr="003E19CD">
        <w:rPr>
          <w:rFonts w:ascii="Times New Roman" w:hAnsi="Times New Roman" w:cs="Times New Roman"/>
          <w:sz w:val="24"/>
          <w:szCs w:val="24"/>
        </w:rPr>
        <w:t>,</w:t>
      </w:r>
      <w:r w:rsidRPr="003E19CD">
        <w:rPr>
          <w:rFonts w:ascii="Times New Roman" w:hAnsi="Times New Roman" w:cs="Times New Roman"/>
          <w:sz w:val="24"/>
          <w:szCs w:val="24"/>
        </w:rPr>
        <w:t xml:space="preserve"> ventricular septal defect.</w:t>
      </w:r>
    </w:p>
    <w:sectPr w:rsidR="00DC4983" w:rsidRPr="003E1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217DF" w14:textId="77777777" w:rsidR="003B6029" w:rsidRDefault="003B6029" w:rsidP="008622E0">
      <w:r>
        <w:separator/>
      </w:r>
    </w:p>
  </w:endnote>
  <w:endnote w:type="continuationSeparator" w:id="0">
    <w:p w14:paraId="57384117" w14:textId="77777777" w:rsidR="003B6029" w:rsidRDefault="003B6029" w:rsidP="0086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1C4AB" w14:textId="77777777" w:rsidR="003B6029" w:rsidRDefault="003B6029" w:rsidP="008622E0">
      <w:r>
        <w:separator/>
      </w:r>
    </w:p>
  </w:footnote>
  <w:footnote w:type="continuationSeparator" w:id="0">
    <w:p w14:paraId="21816E1F" w14:textId="77777777" w:rsidR="003B6029" w:rsidRDefault="003B6029" w:rsidP="0086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C9"/>
    <w:rsid w:val="00000EEE"/>
    <w:rsid w:val="00011A35"/>
    <w:rsid w:val="00012D97"/>
    <w:rsid w:val="00030BFC"/>
    <w:rsid w:val="0006212D"/>
    <w:rsid w:val="00065006"/>
    <w:rsid w:val="0006553E"/>
    <w:rsid w:val="00080688"/>
    <w:rsid w:val="00087A50"/>
    <w:rsid w:val="000A47D1"/>
    <w:rsid w:val="000B1DD6"/>
    <w:rsid w:val="000B60EC"/>
    <w:rsid w:val="000C2E8F"/>
    <w:rsid w:val="000C4EFB"/>
    <w:rsid w:val="000C5B3A"/>
    <w:rsid w:val="000E6A5A"/>
    <w:rsid w:val="001000CB"/>
    <w:rsid w:val="0010124A"/>
    <w:rsid w:val="00110606"/>
    <w:rsid w:val="0011127C"/>
    <w:rsid w:val="0011394B"/>
    <w:rsid w:val="001255C6"/>
    <w:rsid w:val="00140BE9"/>
    <w:rsid w:val="001427AD"/>
    <w:rsid w:val="00147E87"/>
    <w:rsid w:val="0015081A"/>
    <w:rsid w:val="001748C6"/>
    <w:rsid w:val="00174FF3"/>
    <w:rsid w:val="00184D46"/>
    <w:rsid w:val="00190EF9"/>
    <w:rsid w:val="001A7C60"/>
    <w:rsid w:val="001B4B10"/>
    <w:rsid w:val="001C3B8B"/>
    <w:rsid w:val="001C5E9F"/>
    <w:rsid w:val="001E6A1F"/>
    <w:rsid w:val="001E7EC2"/>
    <w:rsid w:val="001F3B12"/>
    <w:rsid w:val="00233DDA"/>
    <w:rsid w:val="00260737"/>
    <w:rsid w:val="00282AE0"/>
    <w:rsid w:val="00284A30"/>
    <w:rsid w:val="0029447C"/>
    <w:rsid w:val="00295D91"/>
    <w:rsid w:val="002B534C"/>
    <w:rsid w:val="002C2C13"/>
    <w:rsid w:val="002C4F36"/>
    <w:rsid w:val="002D0C90"/>
    <w:rsid w:val="002D5E8B"/>
    <w:rsid w:val="002E13C2"/>
    <w:rsid w:val="002E4F67"/>
    <w:rsid w:val="002F101A"/>
    <w:rsid w:val="003223A9"/>
    <w:rsid w:val="00355F3F"/>
    <w:rsid w:val="003653F7"/>
    <w:rsid w:val="003934E1"/>
    <w:rsid w:val="003943D0"/>
    <w:rsid w:val="003B6029"/>
    <w:rsid w:val="003B7B21"/>
    <w:rsid w:val="003C07BB"/>
    <w:rsid w:val="003D4F0E"/>
    <w:rsid w:val="003E19CD"/>
    <w:rsid w:val="003F0A9E"/>
    <w:rsid w:val="003F213C"/>
    <w:rsid w:val="003F4A47"/>
    <w:rsid w:val="00410D11"/>
    <w:rsid w:val="00411BD3"/>
    <w:rsid w:val="004524BB"/>
    <w:rsid w:val="00474730"/>
    <w:rsid w:val="004771E7"/>
    <w:rsid w:val="00485664"/>
    <w:rsid w:val="0048604A"/>
    <w:rsid w:val="004A3BA2"/>
    <w:rsid w:val="004B3D40"/>
    <w:rsid w:val="004B6727"/>
    <w:rsid w:val="004C26FB"/>
    <w:rsid w:val="004C4501"/>
    <w:rsid w:val="004D3C3A"/>
    <w:rsid w:val="004E0787"/>
    <w:rsid w:val="004E3A5C"/>
    <w:rsid w:val="004F0210"/>
    <w:rsid w:val="00501017"/>
    <w:rsid w:val="0051581E"/>
    <w:rsid w:val="00560A8D"/>
    <w:rsid w:val="005672E7"/>
    <w:rsid w:val="005761FD"/>
    <w:rsid w:val="00582B0E"/>
    <w:rsid w:val="00586254"/>
    <w:rsid w:val="0058735B"/>
    <w:rsid w:val="005978DD"/>
    <w:rsid w:val="005A64FB"/>
    <w:rsid w:val="005A7E2A"/>
    <w:rsid w:val="005C6891"/>
    <w:rsid w:val="005E18BC"/>
    <w:rsid w:val="005E7172"/>
    <w:rsid w:val="005E7ACC"/>
    <w:rsid w:val="00610003"/>
    <w:rsid w:val="00612E82"/>
    <w:rsid w:val="006168C3"/>
    <w:rsid w:val="00622BB3"/>
    <w:rsid w:val="006279A9"/>
    <w:rsid w:val="00627B66"/>
    <w:rsid w:val="00630C82"/>
    <w:rsid w:val="00650937"/>
    <w:rsid w:val="00665977"/>
    <w:rsid w:val="006764B8"/>
    <w:rsid w:val="006906E7"/>
    <w:rsid w:val="006943FD"/>
    <w:rsid w:val="006A00BF"/>
    <w:rsid w:val="006A5FA0"/>
    <w:rsid w:val="006A75C2"/>
    <w:rsid w:val="006B0CE8"/>
    <w:rsid w:val="006B36AD"/>
    <w:rsid w:val="006B76A7"/>
    <w:rsid w:val="006C02CE"/>
    <w:rsid w:val="006D23E5"/>
    <w:rsid w:val="006E3126"/>
    <w:rsid w:val="006F77F9"/>
    <w:rsid w:val="0070466D"/>
    <w:rsid w:val="00706364"/>
    <w:rsid w:val="0072127A"/>
    <w:rsid w:val="0073402B"/>
    <w:rsid w:val="007411AB"/>
    <w:rsid w:val="0074796B"/>
    <w:rsid w:val="00753FD9"/>
    <w:rsid w:val="0077333E"/>
    <w:rsid w:val="00775A44"/>
    <w:rsid w:val="0079203C"/>
    <w:rsid w:val="007A5922"/>
    <w:rsid w:val="007A7780"/>
    <w:rsid w:val="007B2A6E"/>
    <w:rsid w:val="007D7821"/>
    <w:rsid w:val="007E6E80"/>
    <w:rsid w:val="007F11B8"/>
    <w:rsid w:val="007F5C0D"/>
    <w:rsid w:val="00800BE8"/>
    <w:rsid w:val="00802176"/>
    <w:rsid w:val="008127E0"/>
    <w:rsid w:val="0081556C"/>
    <w:rsid w:val="0081640C"/>
    <w:rsid w:val="0082060F"/>
    <w:rsid w:val="008277E6"/>
    <w:rsid w:val="00835B9B"/>
    <w:rsid w:val="008423E2"/>
    <w:rsid w:val="00850E5A"/>
    <w:rsid w:val="008622E0"/>
    <w:rsid w:val="008660E7"/>
    <w:rsid w:val="00867DC1"/>
    <w:rsid w:val="00874840"/>
    <w:rsid w:val="0088163E"/>
    <w:rsid w:val="008C6661"/>
    <w:rsid w:val="008F4424"/>
    <w:rsid w:val="00902828"/>
    <w:rsid w:val="00921A1A"/>
    <w:rsid w:val="00921D0A"/>
    <w:rsid w:val="009311E6"/>
    <w:rsid w:val="00942BF4"/>
    <w:rsid w:val="00944F89"/>
    <w:rsid w:val="00945066"/>
    <w:rsid w:val="00955085"/>
    <w:rsid w:val="00956DC5"/>
    <w:rsid w:val="009642F6"/>
    <w:rsid w:val="00977737"/>
    <w:rsid w:val="00984349"/>
    <w:rsid w:val="00990D0C"/>
    <w:rsid w:val="009A560C"/>
    <w:rsid w:val="009A6080"/>
    <w:rsid w:val="009C2B9C"/>
    <w:rsid w:val="009C313B"/>
    <w:rsid w:val="009C447A"/>
    <w:rsid w:val="009D145B"/>
    <w:rsid w:val="009D2925"/>
    <w:rsid w:val="009E1066"/>
    <w:rsid w:val="009E7254"/>
    <w:rsid w:val="009F43B6"/>
    <w:rsid w:val="00A04443"/>
    <w:rsid w:val="00A04B5D"/>
    <w:rsid w:val="00A07C54"/>
    <w:rsid w:val="00A166FE"/>
    <w:rsid w:val="00A24AE5"/>
    <w:rsid w:val="00A44706"/>
    <w:rsid w:val="00A568A8"/>
    <w:rsid w:val="00A71F66"/>
    <w:rsid w:val="00A857F8"/>
    <w:rsid w:val="00A958FC"/>
    <w:rsid w:val="00AA2C64"/>
    <w:rsid w:val="00AA45A3"/>
    <w:rsid w:val="00AC72D7"/>
    <w:rsid w:val="00AD16CD"/>
    <w:rsid w:val="00AE13FC"/>
    <w:rsid w:val="00AF76BF"/>
    <w:rsid w:val="00B11F67"/>
    <w:rsid w:val="00B14518"/>
    <w:rsid w:val="00B20E29"/>
    <w:rsid w:val="00B309FF"/>
    <w:rsid w:val="00B63EEE"/>
    <w:rsid w:val="00B71E89"/>
    <w:rsid w:val="00B77C3C"/>
    <w:rsid w:val="00B85DC2"/>
    <w:rsid w:val="00BA18D7"/>
    <w:rsid w:val="00BA6A8C"/>
    <w:rsid w:val="00BB31C8"/>
    <w:rsid w:val="00BD5E68"/>
    <w:rsid w:val="00BD7944"/>
    <w:rsid w:val="00BE091B"/>
    <w:rsid w:val="00BF04C0"/>
    <w:rsid w:val="00C039A2"/>
    <w:rsid w:val="00C03D5D"/>
    <w:rsid w:val="00C03FB5"/>
    <w:rsid w:val="00C053CA"/>
    <w:rsid w:val="00C10943"/>
    <w:rsid w:val="00C142CF"/>
    <w:rsid w:val="00C14871"/>
    <w:rsid w:val="00C2478B"/>
    <w:rsid w:val="00C248D2"/>
    <w:rsid w:val="00C301F2"/>
    <w:rsid w:val="00C30A40"/>
    <w:rsid w:val="00C327BD"/>
    <w:rsid w:val="00C453BE"/>
    <w:rsid w:val="00C4770D"/>
    <w:rsid w:val="00C642A4"/>
    <w:rsid w:val="00C754D3"/>
    <w:rsid w:val="00C82FD0"/>
    <w:rsid w:val="00C83EFC"/>
    <w:rsid w:val="00C84163"/>
    <w:rsid w:val="00CA210D"/>
    <w:rsid w:val="00CC1C13"/>
    <w:rsid w:val="00CC6E2F"/>
    <w:rsid w:val="00D018A2"/>
    <w:rsid w:val="00D14D83"/>
    <w:rsid w:val="00D32B21"/>
    <w:rsid w:val="00D5217F"/>
    <w:rsid w:val="00D705BE"/>
    <w:rsid w:val="00D739DC"/>
    <w:rsid w:val="00DA0883"/>
    <w:rsid w:val="00DA17BF"/>
    <w:rsid w:val="00DA5022"/>
    <w:rsid w:val="00DA5B7D"/>
    <w:rsid w:val="00DB3D33"/>
    <w:rsid w:val="00DB5F85"/>
    <w:rsid w:val="00DC1D99"/>
    <w:rsid w:val="00DC4983"/>
    <w:rsid w:val="00DD7110"/>
    <w:rsid w:val="00DD7467"/>
    <w:rsid w:val="00DF49C8"/>
    <w:rsid w:val="00E16010"/>
    <w:rsid w:val="00E30C91"/>
    <w:rsid w:val="00E361A8"/>
    <w:rsid w:val="00E369F6"/>
    <w:rsid w:val="00E42FA4"/>
    <w:rsid w:val="00E57C5E"/>
    <w:rsid w:val="00E71752"/>
    <w:rsid w:val="00E9267C"/>
    <w:rsid w:val="00EB3FDD"/>
    <w:rsid w:val="00EB4EA5"/>
    <w:rsid w:val="00EB6090"/>
    <w:rsid w:val="00EE5E07"/>
    <w:rsid w:val="00F17AA5"/>
    <w:rsid w:val="00F21A41"/>
    <w:rsid w:val="00F413B7"/>
    <w:rsid w:val="00F448E4"/>
    <w:rsid w:val="00F471BA"/>
    <w:rsid w:val="00F61C93"/>
    <w:rsid w:val="00F631F8"/>
    <w:rsid w:val="00F64874"/>
    <w:rsid w:val="00F71F69"/>
    <w:rsid w:val="00F763A9"/>
    <w:rsid w:val="00FB1836"/>
    <w:rsid w:val="00FB1FC9"/>
    <w:rsid w:val="00FB25B0"/>
    <w:rsid w:val="00FB2BC6"/>
    <w:rsid w:val="00FC5ED1"/>
    <w:rsid w:val="00FE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A44E1"/>
  <w15:chartTrackingRefBased/>
  <w15:docId w15:val="{3BA14EB3-B70D-4EB5-B358-C38DAA57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C447A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862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22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2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22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9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F1F87-86A3-44B1-8E5C-5231152C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 chenhaoo</dc:creator>
  <cp:keywords/>
  <dc:description/>
  <cp:lastModifiedBy>Chenhao</cp:lastModifiedBy>
  <cp:revision>144</cp:revision>
  <dcterms:created xsi:type="dcterms:W3CDTF">2019-04-16T08:16:00Z</dcterms:created>
  <dcterms:modified xsi:type="dcterms:W3CDTF">2021-02-12T15:41:00Z</dcterms:modified>
</cp:coreProperties>
</file>